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5F147" w14:textId="77777777" w:rsidR="00CB7F3E" w:rsidRDefault="00CB7F3E" w:rsidP="00CB7F3E">
      <w:pPr>
        <w:adjustRightInd w:val="0"/>
        <w:snapToGrid w:val="0"/>
        <w:spacing w:before="0" w:after="120" w:line="360" w:lineRule="auto"/>
        <w:rPr>
          <w:rFonts w:eastAsia="Times New Roman" w:cs="Times New Roman"/>
          <w:b/>
          <w:bCs/>
          <w:szCs w:val="24"/>
          <w:lang w:eastAsia="zh-CN"/>
        </w:rPr>
      </w:pPr>
    </w:p>
    <w:p w14:paraId="05FC3EAB" w14:textId="77777777" w:rsidR="00CB7F3E" w:rsidRPr="00C546DE" w:rsidRDefault="00CB7F3E" w:rsidP="00CB7F3E">
      <w:pPr>
        <w:pStyle w:val="AuthorList"/>
        <w:adjustRightInd w:val="0"/>
        <w:snapToGrid w:val="0"/>
        <w:spacing w:before="0" w:after="120" w:line="360" w:lineRule="auto"/>
        <w:jc w:val="center"/>
        <w:rPr>
          <w:sz w:val="32"/>
          <w:szCs w:val="32"/>
        </w:rPr>
      </w:pPr>
      <w:r w:rsidRPr="00C546DE">
        <w:rPr>
          <w:sz w:val="32"/>
          <w:szCs w:val="32"/>
        </w:rPr>
        <w:t>TLR4 Modulates Simvastatin’s Impact on HDL Cholesterol and Glycemic Control</w:t>
      </w:r>
    </w:p>
    <w:p w14:paraId="38FCE284" w14:textId="77777777" w:rsidR="00CB7F3E" w:rsidRPr="00C546DE" w:rsidRDefault="00CB7F3E" w:rsidP="00CB7F3E">
      <w:pPr>
        <w:pStyle w:val="AuthorList"/>
        <w:adjustRightInd w:val="0"/>
        <w:snapToGrid w:val="0"/>
        <w:spacing w:before="0" w:after="120" w:line="360" w:lineRule="auto"/>
        <w:ind w:firstLine="720"/>
        <w:jc w:val="center"/>
      </w:pPr>
      <w:r w:rsidRPr="00C546DE">
        <w:t>Xiao Tian</w:t>
      </w:r>
      <w:r w:rsidRPr="00C546DE">
        <w:rPr>
          <w:vertAlign w:val="superscript"/>
        </w:rPr>
        <w:t>1</w:t>
      </w:r>
      <w:r w:rsidRPr="00C546DE">
        <w:t xml:space="preserve">, Peixiang Zhang </w:t>
      </w:r>
      <w:r w:rsidRPr="00C546DE">
        <w:rPr>
          <w:vertAlign w:val="superscript"/>
        </w:rPr>
        <w:t>1*</w:t>
      </w:r>
    </w:p>
    <w:p w14:paraId="588AA4DD" w14:textId="77777777" w:rsidR="00CB7F3E" w:rsidRPr="00C546DE" w:rsidRDefault="00CB7F3E" w:rsidP="00CB7F3E">
      <w:pPr>
        <w:adjustRightInd w:val="0"/>
        <w:snapToGrid w:val="0"/>
        <w:spacing w:before="0" w:after="120" w:line="360" w:lineRule="auto"/>
        <w:rPr>
          <w:rFonts w:cs="Times New Roman"/>
          <w:szCs w:val="24"/>
          <w:vertAlign w:val="superscript"/>
        </w:rPr>
      </w:pPr>
      <w:r w:rsidRPr="00C546DE">
        <w:rPr>
          <w:rFonts w:cs="Times New Roman"/>
          <w:szCs w:val="24"/>
          <w:vertAlign w:val="superscript"/>
        </w:rPr>
        <w:t>1</w:t>
      </w:r>
      <w:r w:rsidRPr="00C546DE">
        <w:rPr>
          <w:rFonts w:cs="Times New Roman"/>
          <w:color w:val="000000" w:themeColor="text1"/>
          <w:szCs w:val="24"/>
        </w:rPr>
        <w:t xml:space="preserve"> Division of Endocrinology, Diabetes and Nutrition, Department of Medicine, University of Maryland School of Medicine, Baltimore, MD, USA</w:t>
      </w:r>
      <w:r w:rsidRPr="00C546DE">
        <w:rPr>
          <w:rFonts w:cs="Times New Roman"/>
          <w:szCs w:val="24"/>
          <w:vertAlign w:val="superscript"/>
        </w:rPr>
        <w:t xml:space="preserve"> </w:t>
      </w:r>
    </w:p>
    <w:p w14:paraId="59E393FE" w14:textId="77777777" w:rsidR="00CB7F3E" w:rsidRPr="00C546DE" w:rsidRDefault="00CB7F3E" w:rsidP="00CB7F3E">
      <w:pPr>
        <w:adjustRightInd w:val="0"/>
        <w:snapToGrid w:val="0"/>
        <w:spacing w:before="0" w:after="120" w:line="360" w:lineRule="auto"/>
        <w:rPr>
          <w:rFonts w:cs="Times New Roman"/>
          <w:b/>
          <w:szCs w:val="24"/>
        </w:rPr>
      </w:pPr>
      <w:r w:rsidRPr="00C546DE">
        <w:rPr>
          <w:rFonts w:cs="Times New Roman"/>
          <w:b/>
          <w:szCs w:val="24"/>
        </w:rPr>
        <w:t xml:space="preserve">* Correspondence: </w:t>
      </w:r>
      <w:r w:rsidRPr="00C546DE">
        <w:rPr>
          <w:rFonts w:cs="Times New Roman"/>
          <w:b/>
          <w:szCs w:val="24"/>
        </w:rPr>
        <w:br/>
      </w:r>
      <w:r w:rsidRPr="00C546DE">
        <w:rPr>
          <w:rFonts w:cs="Times New Roman"/>
          <w:szCs w:val="24"/>
        </w:rPr>
        <w:t>Corresponding Author</w:t>
      </w:r>
      <w:r w:rsidRPr="00C546DE">
        <w:rPr>
          <w:rFonts w:cs="Times New Roman"/>
          <w:szCs w:val="24"/>
        </w:rPr>
        <w:br/>
      </w:r>
      <w:hyperlink r:id="rId4" w:history="1">
        <w:r w:rsidRPr="00C546DE">
          <w:rPr>
            <w:rStyle w:val="Hyperlink"/>
            <w:rFonts w:cs="Times New Roman"/>
            <w:color w:val="000000" w:themeColor="text1"/>
            <w:szCs w:val="24"/>
          </w:rPr>
          <w:t>pzhang@som.umaryland.edu</w:t>
        </w:r>
      </w:hyperlink>
    </w:p>
    <w:p w14:paraId="6128E62A" w14:textId="77777777" w:rsidR="00CB7F3E" w:rsidRDefault="00CB7F3E" w:rsidP="00CB7F3E">
      <w:pPr>
        <w:adjustRightInd w:val="0"/>
        <w:snapToGrid w:val="0"/>
        <w:spacing w:before="0" w:after="120" w:line="360" w:lineRule="auto"/>
        <w:rPr>
          <w:rFonts w:eastAsia="Times New Roman" w:cs="Times New Roman"/>
          <w:b/>
          <w:bCs/>
          <w:szCs w:val="24"/>
          <w:lang w:eastAsia="zh-CN"/>
        </w:rPr>
      </w:pPr>
    </w:p>
    <w:p w14:paraId="3CF0B751" w14:textId="77777777" w:rsidR="00CB7F3E" w:rsidRPr="00C546DE" w:rsidRDefault="00CB7F3E" w:rsidP="00CB7F3E">
      <w:pPr>
        <w:adjustRightInd w:val="0"/>
        <w:snapToGrid w:val="0"/>
        <w:spacing w:before="0" w:after="120" w:line="360" w:lineRule="auto"/>
        <w:rPr>
          <w:rFonts w:eastAsia="Times New Roman" w:cs="Times New Roman"/>
          <w:szCs w:val="24"/>
          <w:lang w:eastAsia="zh-CN"/>
        </w:rPr>
      </w:pPr>
    </w:p>
    <w:p w14:paraId="79B56E00" w14:textId="77777777" w:rsidR="00CB7F3E" w:rsidRPr="00C546DE" w:rsidRDefault="00CB7F3E" w:rsidP="00CB7F3E">
      <w:pPr>
        <w:adjustRightInd w:val="0"/>
        <w:snapToGrid w:val="0"/>
        <w:spacing w:before="0" w:after="120" w:line="360" w:lineRule="auto"/>
        <w:ind w:firstLine="720"/>
        <w:jc w:val="both"/>
        <w:rPr>
          <w:rFonts w:cs="Times New Roman"/>
          <w:b/>
          <w:bCs/>
          <w:color w:val="000000" w:themeColor="text1"/>
          <w:szCs w:val="24"/>
        </w:rPr>
      </w:pPr>
      <w:r w:rsidRPr="00C546DE">
        <w:rPr>
          <w:rFonts w:cs="Times New Roman"/>
          <w:b/>
          <w:bCs/>
          <w:color w:val="000000" w:themeColor="text1"/>
          <w:szCs w:val="24"/>
        </w:rPr>
        <w:t>Table S1: Primers for Quantitative PCR</w:t>
      </w:r>
    </w:p>
    <w:tbl>
      <w:tblPr>
        <w:tblW w:w="9767" w:type="dxa"/>
        <w:tblLook w:val="04A0" w:firstRow="1" w:lastRow="0" w:firstColumn="1" w:lastColumn="0" w:noHBand="0" w:noVBand="1"/>
      </w:tblPr>
      <w:tblGrid>
        <w:gridCol w:w="1700"/>
        <w:gridCol w:w="3695"/>
        <w:gridCol w:w="4372"/>
      </w:tblGrid>
      <w:tr w:rsidR="00CB7F3E" w:rsidRPr="00C546DE" w14:paraId="73CFC6E8" w14:textId="77777777" w:rsidTr="001A43C3">
        <w:trPr>
          <w:trHeight w:val="62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9E319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cs="Times New Roman"/>
                <w:b/>
                <w:bCs/>
                <w:color w:val="000000" w:themeColor="text1"/>
                <w:sz w:val="22"/>
                <w:lang w:eastAsia="zh-CN"/>
              </w:rPr>
            </w:pPr>
            <w:r w:rsidRPr="00C546DE">
              <w:rPr>
                <w:rFonts w:cs="Times New Roman"/>
                <w:b/>
                <w:bCs/>
                <w:color w:val="000000" w:themeColor="text1"/>
                <w:sz w:val="22"/>
              </w:rPr>
              <w:t>Name</w:t>
            </w:r>
          </w:p>
        </w:tc>
        <w:tc>
          <w:tcPr>
            <w:tcW w:w="3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9FB8A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C546DE">
              <w:rPr>
                <w:rFonts w:cs="Times New Roman"/>
                <w:b/>
                <w:bCs/>
                <w:color w:val="000000" w:themeColor="text1"/>
                <w:sz w:val="22"/>
              </w:rPr>
              <w:t>Forward</w:t>
            </w:r>
          </w:p>
        </w:tc>
        <w:tc>
          <w:tcPr>
            <w:tcW w:w="4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3C59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C546DE">
              <w:rPr>
                <w:rFonts w:cs="Times New Roman"/>
                <w:b/>
                <w:bCs/>
                <w:color w:val="000000" w:themeColor="text1"/>
                <w:sz w:val="22"/>
              </w:rPr>
              <w:t>Reverse</w:t>
            </w:r>
          </w:p>
        </w:tc>
      </w:tr>
      <w:tr w:rsidR="00CB7F3E" w:rsidRPr="00C546DE" w14:paraId="1C5E2C48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EB410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cs="Times New Roman"/>
                <w:i/>
                <w:iCs/>
                <w:color w:val="000000" w:themeColor="text1"/>
                <w:sz w:val="22"/>
              </w:rPr>
              <w:t>Apoa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E6E01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GACAGCGGCAGAGACTATG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EEBF0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CCAGAAGTCCCGAGTCAAT</w:t>
            </w:r>
          </w:p>
        </w:tc>
      </w:tr>
      <w:tr w:rsidR="00CB7F3E" w:rsidRPr="00C546DE" w14:paraId="0F8244F7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594AE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cs="Times New Roman"/>
                <w:i/>
                <w:iCs/>
                <w:color w:val="000000" w:themeColor="text1"/>
                <w:sz w:val="22"/>
              </w:rPr>
              <w:t>Apoa2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5BED7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GGTCACCATCTGTAGCCTG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6F999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GCTGCTCGTGTGTCTTCTC</w:t>
            </w:r>
          </w:p>
        </w:tc>
      </w:tr>
      <w:tr w:rsidR="00CB7F3E" w:rsidRPr="00C546DE" w14:paraId="0716FEF0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C7E2B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C546DE">
              <w:rPr>
                <w:rFonts w:cs="Times New Roman"/>
                <w:i/>
                <w:iCs/>
                <w:color w:val="000000" w:themeColor="text1"/>
                <w:sz w:val="22"/>
              </w:rPr>
              <w:t>Apom</w:t>
            </w:r>
            <w:proofErr w:type="spellEnd"/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0E134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TACCAGCGCTTTCTCCTCT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C80D3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GTCACTGGTCACTTGCTGG</w:t>
            </w:r>
          </w:p>
        </w:tc>
      </w:tr>
      <w:tr w:rsidR="00CB7F3E" w:rsidRPr="00C546DE" w14:paraId="00D8394E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F0053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cs="Times New Roman"/>
                <w:i/>
                <w:iCs/>
                <w:color w:val="000000" w:themeColor="text1"/>
                <w:sz w:val="22"/>
              </w:rPr>
              <w:t>Abca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C4067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CTGCTGTGGAAGAATCTGAC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F7780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TGGCACTCATGTTGTTCGT</w:t>
            </w:r>
          </w:p>
        </w:tc>
      </w:tr>
      <w:tr w:rsidR="00CB7F3E" w:rsidRPr="00C546DE" w14:paraId="1BE3B377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B039C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C546DE">
              <w:rPr>
                <w:rFonts w:cs="Times New Roman"/>
                <w:i/>
                <w:iCs/>
                <w:color w:val="000000" w:themeColor="text1"/>
                <w:sz w:val="22"/>
              </w:rPr>
              <w:t>Lcat</w:t>
            </w:r>
            <w:proofErr w:type="spellEnd"/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639D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TCCACTTCTTACTGCGGC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594A1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ATGCGCTGCTCCTCTTTCA</w:t>
            </w:r>
          </w:p>
        </w:tc>
      </w:tr>
      <w:tr w:rsidR="00CB7F3E" w:rsidRPr="00C546DE" w14:paraId="1A3C80C6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8A0F2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C546DE">
              <w:rPr>
                <w:rFonts w:cs="Times New Roman"/>
                <w:i/>
                <w:iCs/>
                <w:color w:val="000000" w:themeColor="text1"/>
                <w:sz w:val="22"/>
              </w:rPr>
              <w:t>Pltp</w:t>
            </w:r>
            <w:proofErr w:type="spellEnd"/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306AF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CTGCTGCTGAACATCTCC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425D7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GGGAGAGCTGTAGACCTGT</w:t>
            </w:r>
          </w:p>
        </w:tc>
      </w:tr>
      <w:tr w:rsidR="00CB7F3E" w:rsidRPr="00C546DE" w14:paraId="2B722E92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4F357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Scarb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8080E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GCCCCAGGTTCTTCACTAC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9C473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CCTCAAGAAGCGGGGTGTA</w:t>
            </w:r>
          </w:p>
        </w:tc>
      </w:tr>
      <w:tr w:rsidR="00CB7F3E" w:rsidRPr="00C546DE" w14:paraId="0E31467C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152C2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Ppara</w:t>
            </w:r>
            <w:proofErr w:type="spellEnd"/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0AD66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CAGCCTTGAACTTCAGTCC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9027C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ATGTTGGATGGATGTGGCC</w:t>
            </w:r>
          </w:p>
        </w:tc>
      </w:tr>
      <w:tr w:rsidR="00CB7F3E" w:rsidRPr="00C546DE" w14:paraId="0DF653C7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9CB0E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Cpt1a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FA0EA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ATGACGGCTATGGTGTTTCC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D2020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TTTGGAATTGGCGGTGAGG</w:t>
            </w:r>
          </w:p>
        </w:tc>
      </w:tr>
      <w:tr w:rsidR="00CB7F3E" w:rsidRPr="00C546DE" w14:paraId="20B69555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8BF34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Cpt2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BF36D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ATTGGGAAGGAGCTGCATG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665A7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GTCCGGATTGAATGCCATG</w:t>
            </w:r>
          </w:p>
        </w:tc>
      </w:tr>
      <w:tr w:rsidR="00CB7F3E" w:rsidRPr="00C546DE" w14:paraId="3D374FA6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B934E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Acsl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EDE5E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ACCTCTCCATGCAGTCAGT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59D7B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TGGTTTGGCTTCCGAGAAC</w:t>
            </w:r>
          </w:p>
        </w:tc>
      </w:tr>
      <w:tr w:rsidR="00CB7F3E" w:rsidRPr="00C546DE" w14:paraId="3A55BEDF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77697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Acsl5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D25D1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CAGAAAGCCTCACTCGGA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0AE2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AACGTCAGGAGGCAGATCA</w:t>
            </w:r>
          </w:p>
        </w:tc>
      </w:tr>
      <w:tr w:rsidR="00CB7F3E" w:rsidRPr="00C546DE" w14:paraId="4B21A8C0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84D67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lastRenderedPageBreak/>
              <w:t>Acadm</w:t>
            </w:r>
            <w:proofErr w:type="spellEnd"/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E1A79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GTGGAGAAGCTGATGAGGG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A5452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TTCCCCTGAAGCAGCAACA</w:t>
            </w:r>
          </w:p>
        </w:tc>
      </w:tr>
      <w:tr w:rsidR="00CB7F3E" w:rsidRPr="00C546DE" w14:paraId="414C8EAD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3BB38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Acadl</w:t>
            </w:r>
            <w:proofErr w:type="spellEnd"/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23BA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GAGCATGACATTTTCCGGG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6FCC8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ATGCCGCCATGTTTCTCTG</w:t>
            </w:r>
          </w:p>
        </w:tc>
      </w:tr>
      <w:tr w:rsidR="00CB7F3E" w:rsidRPr="00C546DE" w14:paraId="470F7FB8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A4CA7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Acox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B7948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AGGGAATTTGGCATCGCAG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8BE7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TCTGGAGTTCTTGGGACGG</w:t>
            </w:r>
          </w:p>
        </w:tc>
      </w:tr>
      <w:tr w:rsidR="00CB7F3E" w:rsidRPr="00C546DE" w14:paraId="61EA61AB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3A14B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Gpd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F7FDA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GTGGCTGAGGAGAAGTTCT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8C494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AGCCAAGCCCATCACAGAA</w:t>
            </w:r>
          </w:p>
        </w:tc>
      </w:tr>
      <w:tr w:rsidR="00CB7F3E" w:rsidRPr="00C546DE" w14:paraId="3E9894A3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1B948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Gk</w:t>
            </w:r>
            <w:proofErr w:type="spellEnd"/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DE907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GTGTGAGAAACTTGGACAGC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1A4B6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ACAACGGCAACTGGAACTG</w:t>
            </w:r>
          </w:p>
        </w:tc>
      </w:tr>
      <w:tr w:rsidR="00CB7F3E" w:rsidRPr="00C546DE" w14:paraId="49EA0459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B05BB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Aqp9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7D2F1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TCAAGCAGTCCTCAGTCG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432B4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GGGAACTTGAACCACTCCA</w:t>
            </w:r>
          </w:p>
        </w:tc>
      </w:tr>
      <w:tr w:rsidR="00CB7F3E" w:rsidRPr="00C546DE" w14:paraId="5FCEB4EB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5A5D2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Pck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73AD0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GCCTGGATGAAGTTTGATGC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80904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TCATCGATGCCTTCCCAGT</w:t>
            </w:r>
          </w:p>
        </w:tc>
      </w:tr>
      <w:tr w:rsidR="00CB7F3E" w:rsidRPr="00C546DE" w14:paraId="10D91554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F8CBE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G6pc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701AE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GCTGAACGTCTGTCTGTCC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853F2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AAGCGCGAAACCAAACAAG</w:t>
            </w:r>
          </w:p>
        </w:tc>
      </w:tr>
      <w:tr w:rsidR="00CB7F3E" w:rsidRPr="00C546DE" w14:paraId="794A8EB0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3E3A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Srebf2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1309E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TTTGTTTCGGCGGCCTTA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30B04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ACTGCTGTTGTTGCCACTG</w:t>
            </w:r>
          </w:p>
        </w:tc>
      </w:tr>
      <w:tr w:rsidR="00CB7F3E" w:rsidRPr="00C546DE" w14:paraId="4F5D0DAB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0E7E7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Hmgcs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D6D67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AAAGATCCGTGCCCAGTGG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AABC8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CAAAGGCTTCCAGTCCACT</w:t>
            </w:r>
          </w:p>
        </w:tc>
      </w:tr>
      <w:tr w:rsidR="00CB7F3E" w:rsidRPr="00C546DE" w14:paraId="67483353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23642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Hmgcr</w:t>
            </w:r>
            <w:proofErr w:type="spellEnd"/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85359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TAGGCTGCAAATTGACCCG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26136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CTTGTTGTTGCCGGTGAAC</w:t>
            </w:r>
          </w:p>
        </w:tc>
      </w:tr>
      <w:tr w:rsidR="00CB7F3E" w:rsidRPr="00C546DE" w14:paraId="2CE9FE34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5E7C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Sqle</w:t>
            </w:r>
            <w:proofErr w:type="spellEnd"/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94AA2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ACCGTGTTCTCCAGGAGCT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0E910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GATGAATCGGCCATGGTGA</w:t>
            </w:r>
          </w:p>
        </w:tc>
      </w:tr>
      <w:tr w:rsidR="00CB7F3E" w:rsidRPr="00C546DE" w14:paraId="4AE60CDD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9E03E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Lss</w:t>
            </w:r>
            <w:proofErr w:type="spellEnd"/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C6BB7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AATCCTGGGTATTGGGCCT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D0002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TGTTGAGTCCTTCCCAGCT</w:t>
            </w:r>
          </w:p>
        </w:tc>
      </w:tr>
      <w:tr w:rsidR="00CB7F3E" w:rsidRPr="00C546DE" w14:paraId="30DD9283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866B4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Sc5d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90139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AGAACCAAGTCTCGCGTG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0CEE2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CGACGCTAACCATGAGATGA</w:t>
            </w:r>
          </w:p>
        </w:tc>
      </w:tr>
      <w:tr w:rsidR="00CB7F3E" w:rsidRPr="00C546DE" w14:paraId="0C4478F7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A8056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Dhcr7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A276E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GAGAGTGCAGAAGAGTGG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765AC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AAAATGATGCTGGCCAGGG</w:t>
            </w:r>
          </w:p>
        </w:tc>
      </w:tr>
      <w:tr w:rsidR="00CB7F3E" w:rsidRPr="00C546DE" w14:paraId="6F1022A8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14A69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Dhcr24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07E3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ATGGAAGGAACAGGGCAGT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6657C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TAGACACCAAGGGCTCCAC</w:t>
            </w:r>
          </w:p>
        </w:tc>
      </w:tr>
      <w:tr w:rsidR="00CB7F3E" w:rsidRPr="00C546DE" w14:paraId="62B83690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E745A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Ldlr</w:t>
            </w:r>
            <w:proofErr w:type="spellEnd"/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27B23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CAGTGTGACCGTGAACATG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AAA69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ACTCGTTGGTCTTGCACTC</w:t>
            </w:r>
          </w:p>
        </w:tc>
      </w:tr>
      <w:tr w:rsidR="00CB7F3E" w:rsidRPr="00C546DE" w14:paraId="5D989A21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229E6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Atg7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E3DF6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GTACAGCCTGTTCACCCA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BE54D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CTTCAGACAGTCTCCTCGT</w:t>
            </w:r>
          </w:p>
        </w:tc>
      </w:tr>
      <w:tr w:rsidR="00CB7F3E" w:rsidRPr="00C546DE" w14:paraId="466137B5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DD80D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Atg12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6526D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TAAACTGGTGGCCTCGGA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4E20F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ATTTCTGGCTCATCCCCATG</w:t>
            </w:r>
          </w:p>
        </w:tc>
      </w:tr>
      <w:tr w:rsidR="00CB7F3E" w:rsidRPr="00C546DE" w14:paraId="36A396F5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307ED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Becn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3DB8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GCTGGAGTTGGATGACGA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98803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GATTGTGCCAAACTGTCCG</w:t>
            </w:r>
          </w:p>
        </w:tc>
      </w:tr>
      <w:tr w:rsidR="00CB7F3E" w:rsidRPr="00C546DE" w14:paraId="23364368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313DD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Cyp7a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DDD79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CCCTGAAGCAATGAAAGC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66324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CCTCCTTAGCTGTCCGGAT</w:t>
            </w:r>
          </w:p>
        </w:tc>
      </w:tr>
      <w:tr w:rsidR="00CB7F3E" w:rsidRPr="00C546DE" w14:paraId="168B9F2E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4B2D6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Cyp27a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DB593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ATGAGACAGGAGGGCAAGT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BAF9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AAGGCATCCGTGTAGAGCG</w:t>
            </w:r>
          </w:p>
        </w:tc>
      </w:tr>
      <w:tr w:rsidR="00CB7F3E" w:rsidRPr="00C546DE" w14:paraId="70B535BF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65618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Cyp46a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19AE7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CCTCAGTCATTGTCACGAGT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074FF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CCCAAACACAGTCTGAAGC</w:t>
            </w:r>
          </w:p>
        </w:tc>
      </w:tr>
      <w:tr w:rsidR="00CB7F3E" w:rsidRPr="00C546DE" w14:paraId="2798D369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BDBCA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Hsd3b7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BDAE0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CGCTTTGGAGGTCGTCTAT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8C560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CAGAAATACACCTGGCCAC</w:t>
            </w:r>
          </w:p>
        </w:tc>
      </w:tr>
      <w:tr w:rsidR="00CB7F3E" w:rsidRPr="00C546DE" w14:paraId="20F8D225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32D53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Cyp7b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E9C40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TCTCTTTGCCGCCACCTT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D0796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CATGCCAAGATAAGGAAGCC</w:t>
            </w:r>
          </w:p>
        </w:tc>
      </w:tr>
      <w:tr w:rsidR="00CB7F3E" w:rsidRPr="00C546DE" w14:paraId="2BE9C527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2A851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lastRenderedPageBreak/>
              <w:t>Cyp39a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FDADA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CTTTACTGGGCCGCTAACT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BDC93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ATGACCTGCAGATCCGTGA</w:t>
            </w:r>
          </w:p>
        </w:tc>
      </w:tr>
      <w:tr w:rsidR="00CB7F3E" w:rsidRPr="00C546DE" w14:paraId="56ADF476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D232A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Abcg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ACC5D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GGCCGTGAACATCGAATTC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ED7EB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CTCCCTGTATCCTGCCAGA</w:t>
            </w:r>
          </w:p>
        </w:tc>
      </w:tr>
      <w:tr w:rsidR="00CB7F3E" w:rsidRPr="00C546DE" w14:paraId="669E3640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84581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Abcg5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F629F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GTACATCGAGAGTGGCCAG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731CB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CAGCCATTCACAAACACCT</w:t>
            </w:r>
          </w:p>
        </w:tc>
      </w:tr>
      <w:tr w:rsidR="00CB7F3E" w:rsidRPr="00C546DE" w14:paraId="04F89915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418AE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Abcg8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3A679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ACAGCTTGTTCTCCTCGG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652F0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CCTGTGATCACGTCGAGTA</w:t>
            </w:r>
          </w:p>
        </w:tc>
      </w:tr>
      <w:tr w:rsidR="00CB7F3E" w:rsidRPr="00C546DE" w14:paraId="15B4D0D2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57094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Apoe</w:t>
            </w:r>
            <w:proofErr w:type="spellEnd"/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CAF36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AGATGGGGTTCTCTGGGTG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A9576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CTCGAGCTGATCTGTCACC</w:t>
            </w:r>
          </w:p>
        </w:tc>
      </w:tr>
      <w:tr w:rsidR="00CB7F3E" w:rsidRPr="00C546DE" w14:paraId="197E254A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BD2FE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Lpcat3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A37C9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CGGCTCATCTTCTCCATCT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AE7DE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AAGCAATTGAGAGGCCCGT</w:t>
            </w:r>
          </w:p>
        </w:tc>
      </w:tr>
      <w:tr w:rsidR="00CB7F3E" w:rsidRPr="00C546DE" w14:paraId="674376A5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9421B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SREBP-1c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9BE74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C546DE">
              <w:rPr>
                <w:rFonts w:cs="Times New Roman"/>
                <w:color w:val="000000" w:themeColor="text1"/>
                <w:sz w:val="22"/>
              </w:rPr>
              <w:t>GGAGCCATGGATTGCACATT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C4E4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C546DE">
              <w:rPr>
                <w:rFonts w:cs="Times New Roman"/>
                <w:color w:val="000000" w:themeColor="text1"/>
                <w:sz w:val="22"/>
              </w:rPr>
              <w:t>GGCCCGGGAAGTCACTGT</w:t>
            </w:r>
          </w:p>
        </w:tc>
      </w:tr>
      <w:tr w:rsidR="00CB7F3E" w:rsidRPr="00C546DE" w14:paraId="0C663B1C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B800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Irf3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AFEC1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CGGAGGCTTAGCTGACAA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C2221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GGGCAAAATCCGCGGTTT</w:t>
            </w:r>
          </w:p>
        </w:tc>
      </w:tr>
      <w:tr w:rsidR="00CB7F3E" w:rsidRPr="00C546DE" w14:paraId="37E06992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662F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Il15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F3D47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CTTGCTGGTGAGGTCCTT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E9254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GCCCAGGTAAGAGCTTCAAT</w:t>
            </w:r>
          </w:p>
        </w:tc>
      </w:tr>
      <w:tr w:rsidR="00CB7F3E" w:rsidRPr="00C546DE" w14:paraId="43F65D57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EE3B3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Ppp2r1b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225D2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CGGGGTAGAAAGGACTCG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189F6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CACCGTAGCCAAACTTTCC</w:t>
            </w:r>
          </w:p>
        </w:tc>
      </w:tr>
      <w:tr w:rsidR="00CB7F3E" w:rsidRPr="00C546DE" w14:paraId="318EA975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79B33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Nfkb2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9E4D1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GAAGGGCTCGGAAAGAAGT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C1857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GCCTGGATCGTAGCAATTG</w:t>
            </w:r>
          </w:p>
        </w:tc>
      </w:tr>
      <w:tr w:rsidR="00CB7F3E" w:rsidRPr="00C546DE" w14:paraId="250966C6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7BDE7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Crp</w:t>
            </w:r>
            <w:proofErr w:type="spellEnd"/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D1CEF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GCTACTCTGGTGCCTTCTG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BEABF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GCTTCTTTGACTCTGCTTCC</w:t>
            </w:r>
          </w:p>
        </w:tc>
      </w:tr>
      <w:tr w:rsidR="00CB7F3E" w:rsidRPr="00C546DE" w14:paraId="10609351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8750C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Saa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F3343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TCACCAGATCTGCCCAGG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E6C61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CATGTCAGTGTAGGCTCGC</w:t>
            </w:r>
          </w:p>
        </w:tc>
      </w:tr>
      <w:tr w:rsidR="00CB7F3E" w:rsidRPr="00C546DE" w14:paraId="1B13252C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0483D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Fasn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046BD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TGGCCGCGGTTTAAATAGC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6C728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CATACCGGCTATCACCACC</w:t>
            </w:r>
          </w:p>
        </w:tc>
      </w:tr>
      <w:tr w:rsidR="00CB7F3E" w:rsidRPr="00C546DE" w14:paraId="10A3991E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5C214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Scd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362D7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ACTGGTTCCCTCCTGCAAG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3A953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CCGTGCCTTGTAAGTTCTG</w:t>
            </w:r>
          </w:p>
        </w:tc>
      </w:tr>
      <w:tr w:rsidR="00CB7F3E" w:rsidRPr="00C546DE" w14:paraId="30AB9644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5BDB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Acaca</w:t>
            </w:r>
            <w:proofErr w:type="spellEnd"/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BB03A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TGTCTGGCTTGCACCTAGT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49B6D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AGACCACCGACGGATAGATC</w:t>
            </w:r>
          </w:p>
        </w:tc>
      </w:tr>
      <w:tr w:rsidR="00CB7F3E" w:rsidRPr="00C546DE" w14:paraId="1E011F7A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0773C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Acly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B0C0B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TAAAACCTCGCCTGGGAC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9D444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GCACACGTAGAACTCCTCC</w:t>
            </w:r>
          </w:p>
        </w:tc>
      </w:tr>
      <w:tr w:rsidR="00CB7F3E" w:rsidRPr="00C546DE" w14:paraId="04E93C93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15EF1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Elovl2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4124E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TCCCACCTTCATCCTCACC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EEA24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GTAACCTCCTTCCCAGCTG</w:t>
            </w:r>
          </w:p>
        </w:tc>
      </w:tr>
      <w:tr w:rsidR="00CB7F3E" w:rsidRPr="00C546DE" w14:paraId="16502715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5908C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Elovl5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706B9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CTCACCCTGCTGTCTCTCT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9EC6E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GAGGACGCGGATGATCTTC</w:t>
            </w:r>
          </w:p>
        </w:tc>
      </w:tr>
      <w:tr w:rsidR="00CB7F3E" w:rsidRPr="00C546DE" w14:paraId="44B78F0F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8127E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Elovl6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A38A7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TCTTTGGTGGTCGGCATCT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C201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CATGTAAGCACCAGTTCGAA</w:t>
            </w:r>
          </w:p>
        </w:tc>
      </w:tr>
      <w:tr w:rsidR="00CB7F3E" w:rsidRPr="00C546DE" w14:paraId="5ACE89DB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80C96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Gpat3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7C409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CCTTTTACCCTCGGCCTTC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87C89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GAAGACCAGAGAGCCCTTT</w:t>
            </w:r>
          </w:p>
        </w:tc>
      </w:tr>
      <w:tr w:rsidR="00CB7F3E" w:rsidRPr="00C546DE" w14:paraId="3552B92B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B7A97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Gpat4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AB923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CATCGTCCCTGCCATCTTT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D5C17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TTCCGTTGGTGTAGGGCTT</w:t>
            </w:r>
          </w:p>
        </w:tc>
      </w:tr>
      <w:tr w:rsidR="00CB7F3E" w:rsidRPr="00C546DE" w14:paraId="1663BD51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68628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Agpat2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576B6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ACGCCAAGGTCGGTCTCT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7F736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TGAAGGACCGAACGAACCA</w:t>
            </w:r>
          </w:p>
        </w:tc>
      </w:tr>
      <w:tr w:rsidR="00CB7F3E" w:rsidRPr="00C546DE" w14:paraId="1694773F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2991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Agpat5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76722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CACCGGGGTCCAGATATTG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C7F82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AGTACGTAGCGCACATGTC</w:t>
            </w:r>
          </w:p>
        </w:tc>
      </w:tr>
      <w:tr w:rsidR="00CB7F3E" w:rsidRPr="00C546DE" w14:paraId="258FEA85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F574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Lpin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3D26C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GGCCTGCTGATGTGTATTC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C69B3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GGGGAAGTCACAGGAATGG</w:t>
            </w:r>
          </w:p>
        </w:tc>
      </w:tr>
      <w:tr w:rsidR="00CB7F3E" w:rsidRPr="00C546DE" w14:paraId="27A3BF57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4B8C6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lastRenderedPageBreak/>
              <w:t>Dgat2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1503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TTCTCTGTCACCTGGCTC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ED7A6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GTTCCAGTCAAATGCCAGC</w:t>
            </w:r>
          </w:p>
        </w:tc>
      </w:tr>
      <w:tr w:rsidR="00CB7F3E" w:rsidRPr="00C546DE" w14:paraId="0E226488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043BF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Chpt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3D9BE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CCAACACCATCACCCTCAT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52251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CCTTCTGGCTTGTTTCCCA</w:t>
            </w:r>
          </w:p>
        </w:tc>
      </w:tr>
      <w:tr w:rsidR="00CB7F3E" w:rsidRPr="00C546DE" w14:paraId="7B2ED199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7667C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Cept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37BE9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GCCCCAAATCTCATCACC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583D1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TTCTTCTGGCCTGTTTCCCA</w:t>
            </w:r>
          </w:p>
        </w:tc>
      </w:tr>
      <w:tr w:rsidR="00CB7F3E" w:rsidRPr="00C546DE" w14:paraId="3CC4BFC7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BD14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Hprt</w:t>
            </w:r>
            <w:proofErr w:type="spellEnd"/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8131F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GTCCCAGCGTCGTGATTAG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23194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CACAGAGGGCCACAATGT</w:t>
            </w:r>
          </w:p>
        </w:tc>
      </w:tr>
      <w:tr w:rsidR="00CB7F3E" w:rsidRPr="00C546DE" w14:paraId="1F869A2D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FE0AED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Bmal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F60841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GCCCGCTGAACATCACAAGT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A77D81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GCCTGCCCTGGTAATAGTCCA</w:t>
            </w:r>
          </w:p>
        </w:tc>
      </w:tr>
      <w:tr w:rsidR="00CB7F3E" w:rsidRPr="00C546DE" w14:paraId="0F7B57D5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D581CC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Per2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E13398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CCTTGAAGTATGCCCTGCGG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8528D0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AGAAACCAGGGACACAGCCACA</w:t>
            </w:r>
          </w:p>
        </w:tc>
      </w:tr>
      <w:tr w:rsidR="00CB7F3E" w:rsidRPr="00C546DE" w14:paraId="1E762A36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53690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i/>
                <w:iCs/>
                <w:color w:val="000000" w:themeColor="text1"/>
                <w:sz w:val="22"/>
              </w:rPr>
              <w:t>B2m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AE96C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CTGACCGGCCTGTATGCTAT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9B1C8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eastAsia="Arial Unicode MS" w:cs="Times New Roman"/>
                <w:color w:val="000000" w:themeColor="text1"/>
                <w:sz w:val="22"/>
              </w:rPr>
            </w:pPr>
            <w:r w:rsidRPr="00C546DE">
              <w:rPr>
                <w:rFonts w:eastAsia="Arial Unicode MS" w:cs="Times New Roman"/>
                <w:color w:val="000000" w:themeColor="text1"/>
                <w:sz w:val="22"/>
              </w:rPr>
              <w:t>GGATTTCAATGTGAGGCGGG</w:t>
            </w:r>
          </w:p>
        </w:tc>
      </w:tr>
      <w:tr w:rsidR="00CB7F3E" w:rsidRPr="00C546DE" w14:paraId="50A86C26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E2A51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cs="Times New Roman"/>
                <w:i/>
                <w:iCs/>
                <w:color w:val="000000" w:themeColor="text1"/>
                <w:sz w:val="22"/>
              </w:rPr>
              <w:t>APOA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A30F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C546DE">
              <w:rPr>
                <w:rFonts w:cs="Times New Roman"/>
                <w:color w:val="000000" w:themeColor="text1"/>
                <w:sz w:val="22"/>
              </w:rPr>
              <w:t>CTCAAAGACAGCGGCAGAG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4DE13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C546DE">
              <w:rPr>
                <w:rFonts w:cs="Times New Roman"/>
                <w:color w:val="000000" w:themeColor="text1"/>
                <w:sz w:val="22"/>
              </w:rPr>
              <w:t>TGTCCCAGTTGTCAAGGAGC</w:t>
            </w:r>
          </w:p>
        </w:tc>
      </w:tr>
      <w:tr w:rsidR="00CB7F3E" w:rsidRPr="00C546DE" w14:paraId="30F31876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9C133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cs="Times New Roman"/>
                <w:i/>
                <w:iCs/>
                <w:color w:val="000000" w:themeColor="text1"/>
                <w:sz w:val="22"/>
              </w:rPr>
              <w:t>PLTP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5A1BC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C546DE">
              <w:rPr>
                <w:rFonts w:cs="Times New Roman"/>
                <w:color w:val="000000" w:themeColor="text1"/>
                <w:sz w:val="22"/>
              </w:rPr>
              <w:t>CACCTACTTTGGGAGCATTGT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A8BD4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C546DE">
              <w:rPr>
                <w:rFonts w:cs="Times New Roman"/>
                <w:color w:val="000000" w:themeColor="text1"/>
                <w:sz w:val="22"/>
              </w:rPr>
              <w:t>TGGTGACGCTAGCAGTGAC</w:t>
            </w:r>
          </w:p>
        </w:tc>
      </w:tr>
      <w:tr w:rsidR="00CB7F3E" w:rsidRPr="00C546DE" w14:paraId="3B7918CB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E358A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cs="Times New Roman"/>
                <w:i/>
                <w:iCs/>
                <w:color w:val="000000" w:themeColor="text1"/>
                <w:sz w:val="22"/>
              </w:rPr>
              <w:t>GPD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8E4B2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C546DE">
              <w:rPr>
                <w:rFonts w:cs="Times New Roman"/>
                <w:color w:val="000000" w:themeColor="text1"/>
                <w:sz w:val="22"/>
              </w:rPr>
              <w:t>CAGCATCCTCCAGCACAAGG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A5A5B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C546DE">
              <w:rPr>
                <w:rFonts w:cs="Times New Roman"/>
                <w:color w:val="000000" w:themeColor="text1"/>
                <w:sz w:val="22"/>
              </w:rPr>
              <w:t>TCTGGATGATTCTGCAGGCA</w:t>
            </w:r>
          </w:p>
        </w:tc>
      </w:tr>
      <w:tr w:rsidR="00CB7F3E" w:rsidRPr="00C546DE" w14:paraId="2C89F49E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90561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cs="Times New Roman"/>
                <w:i/>
                <w:iCs/>
                <w:color w:val="000000" w:themeColor="text1"/>
                <w:sz w:val="22"/>
              </w:rPr>
              <w:t>GK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027B6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C546DE">
              <w:rPr>
                <w:rFonts w:cs="Times New Roman"/>
                <w:color w:val="000000" w:themeColor="text1"/>
                <w:sz w:val="22"/>
              </w:rPr>
              <w:t>TGTGAGAAACTTGGACAGCTC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06A47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C546DE">
              <w:rPr>
                <w:rFonts w:cs="Times New Roman"/>
                <w:color w:val="000000" w:themeColor="text1"/>
                <w:sz w:val="22"/>
              </w:rPr>
              <w:t>ATCAAGCCACACCACAGCAT</w:t>
            </w:r>
          </w:p>
        </w:tc>
      </w:tr>
      <w:tr w:rsidR="00CB7F3E" w:rsidRPr="00C546DE" w14:paraId="29BC84B7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A2E89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cs="Times New Roman"/>
                <w:i/>
                <w:iCs/>
                <w:color w:val="000000" w:themeColor="text1"/>
                <w:sz w:val="22"/>
              </w:rPr>
              <w:t>CYP46A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80F24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bookmarkStart w:id="0" w:name="RANGE!B73"/>
            <w:r w:rsidRPr="00C546DE">
              <w:rPr>
                <w:rFonts w:cs="Times New Roman"/>
                <w:color w:val="000000" w:themeColor="text1"/>
                <w:sz w:val="22"/>
              </w:rPr>
              <w:t>CTACGAGCACATCCCCGGG</w:t>
            </w:r>
            <w:bookmarkEnd w:id="0"/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9BBF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C546DE">
              <w:rPr>
                <w:rFonts w:cs="Times New Roman"/>
                <w:color w:val="000000" w:themeColor="text1"/>
                <w:sz w:val="22"/>
              </w:rPr>
              <w:t>CCGCACAACAGGTCCATACT</w:t>
            </w:r>
          </w:p>
        </w:tc>
      </w:tr>
      <w:tr w:rsidR="00CB7F3E" w:rsidRPr="00C546DE" w14:paraId="607F4506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C2ABC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cs="Times New Roman"/>
                <w:i/>
                <w:iCs/>
                <w:color w:val="000000" w:themeColor="text1"/>
                <w:sz w:val="22"/>
              </w:rPr>
              <w:t>HPRT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0485C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C546DE">
              <w:rPr>
                <w:rFonts w:cs="Times New Roman"/>
                <w:color w:val="000000" w:themeColor="text1"/>
                <w:sz w:val="22"/>
              </w:rPr>
              <w:t>CAGACTTTGCTTTCCTTGGTCA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4D800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C546DE">
              <w:rPr>
                <w:rFonts w:cs="Times New Roman"/>
                <w:color w:val="000000" w:themeColor="text1"/>
                <w:sz w:val="22"/>
              </w:rPr>
              <w:t>TTCGTGGGGTCCTTT TCACC</w:t>
            </w:r>
          </w:p>
        </w:tc>
      </w:tr>
      <w:tr w:rsidR="00CB7F3E" w:rsidRPr="00AD2AAC" w14:paraId="0323C422" w14:textId="77777777" w:rsidTr="001A43C3">
        <w:trPr>
          <w:trHeight w:val="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7ECE5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ind w:hanging="23"/>
              <w:jc w:val="center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C546DE">
              <w:rPr>
                <w:rFonts w:cs="Times New Roman"/>
                <w:i/>
                <w:iCs/>
                <w:color w:val="000000" w:themeColor="text1"/>
                <w:sz w:val="22"/>
              </w:rPr>
              <w:t>B2M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7CE61" w14:textId="77777777" w:rsidR="00CB7F3E" w:rsidRPr="00C546DE" w:rsidRDefault="00CB7F3E" w:rsidP="001A43C3">
            <w:pPr>
              <w:adjustRightInd w:val="0"/>
              <w:snapToGrid w:val="0"/>
              <w:spacing w:before="0" w:after="120" w:line="36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C546DE">
              <w:rPr>
                <w:rFonts w:cs="Times New Roman"/>
                <w:color w:val="000000" w:themeColor="text1"/>
                <w:sz w:val="22"/>
              </w:rPr>
              <w:t>AGATGAGTATGCCTGCCGTG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53A21" w14:textId="77777777" w:rsidR="00CB7F3E" w:rsidRPr="00AD2AAC" w:rsidRDefault="00CB7F3E" w:rsidP="001A43C3">
            <w:pPr>
              <w:adjustRightInd w:val="0"/>
              <w:snapToGrid w:val="0"/>
              <w:spacing w:before="0" w:after="120" w:line="360" w:lineRule="auto"/>
              <w:ind w:firstLine="72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C546DE">
              <w:rPr>
                <w:rFonts w:cs="Times New Roman"/>
                <w:color w:val="000000" w:themeColor="text1"/>
                <w:sz w:val="22"/>
              </w:rPr>
              <w:t>CATCCAATCCAAATGCGGCA</w:t>
            </w:r>
          </w:p>
        </w:tc>
      </w:tr>
    </w:tbl>
    <w:p w14:paraId="4886062D" w14:textId="77777777" w:rsidR="00265997" w:rsidRDefault="00265997"/>
    <w:sectPr w:rsidR="00265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F3E"/>
    <w:rsid w:val="00044134"/>
    <w:rsid w:val="00060F6E"/>
    <w:rsid w:val="00095646"/>
    <w:rsid w:val="000C2B1F"/>
    <w:rsid w:val="0012338E"/>
    <w:rsid w:val="0014569A"/>
    <w:rsid w:val="001B0F38"/>
    <w:rsid w:val="0020200B"/>
    <w:rsid w:val="00205FE8"/>
    <w:rsid w:val="00265997"/>
    <w:rsid w:val="00277F12"/>
    <w:rsid w:val="002A4999"/>
    <w:rsid w:val="002E718F"/>
    <w:rsid w:val="0032354C"/>
    <w:rsid w:val="003326B7"/>
    <w:rsid w:val="00365386"/>
    <w:rsid w:val="003B4D22"/>
    <w:rsid w:val="003D6CF9"/>
    <w:rsid w:val="004516E4"/>
    <w:rsid w:val="0057400A"/>
    <w:rsid w:val="0058770C"/>
    <w:rsid w:val="005B0FA9"/>
    <w:rsid w:val="005D242A"/>
    <w:rsid w:val="005F0810"/>
    <w:rsid w:val="00663DBF"/>
    <w:rsid w:val="006910C3"/>
    <w:rsid w:val="00693765"/>
    <w:rsid w:val="00696750"/>
    <w:rsid w:val="006A01BA"/>
    <w:rsid w:val="006A7ADF"/>
    <w:rsid w:val="006F3F3F"/>
    <w:rsid w:val="006F4BFC"/>
    <w:rsid w:val="00700D5B"/>
    <w:rsid w:val="00767656"/>
    <w:rsid w:val="007922E9"/>
    <w:rsid w:val="00793F29"/>
    <w:rsid w:val="007A785D"/>
    <w:rsid w:val="008026E2"/>
    <w:rsid w:val="00816265"/>
    <w:rsid w:val="00865904"/>
    <w:rsid w:val="00896502"/>
    <w:rsid w:val="008B4A0E"/>
    <w:rsid w:val="008D2BA9"/>
    <w:rsid w:val="009473B0"/>
    <w:rsid w:val="009A1099"/>
    <w:rsid w:val="009C2DDC"/>
    <w:rsid w:val="009D7A03"/>
    <w:rsid w:val="00AA7EF4"/>
    <w:rsid w:val="00AC0BAE"/>
    <w:rsid w:val="00AC385D"/>
    <w:rsid w:val="00AD086F"/>
    <w:rsid w:val="00B33123"/>
    <w:rsid w:val="00B35BBD"/>
    <w:rsid w:val="00BE6234"/>
    <w:rsid w:val="00BE6610"/>
    <w:rsid w:val="00C12BCB"/>
    <w:rsid w:val="00C7027C"/>
    <w:rsid w:val="00C94568"/>
    <w:rsid w:val="00CA286B"/>
    <w:rsid w:val="00CB7F3E"/>
    <w:rsid w:val="00CC7002"/>
    <w:rsid w:val="00D554A7"/>
    <w:rsid w:val="00D560F9"/>
    <w:rsid w:val="00D647E9"/>
    <w:rsid w:val="00D66A4A"/>
    <w:rsid w:val="00D75F11"/>
    <w:rsid w:val="00D86FAA"/>
    <w:rsid w:val="00D87A52"/>
    <w:rsid w:val="00DB4B0B"/>
    <w:rsid w:val="00DF44BD"/>
    <w:rsid w:val="00E5660B"/>
    <w:rsid w:val="00E8274E"/>
    <w:rsid w:val="00E932A2"/>
    <w:rsid w:val="00EB62ED"/>
    <w:rsid w:val="00ED206B"/>
    <w:rsid w:val="00ED2E22"/>
    <w:rsid w:val="00EF591A"/>
    <w:rsid w:val="00F00142"/>
    <w:rsid w:val="00F03F87"/>
    <w:rsid w:val="00F12B89"/>
    <w:rsid w:val="00F306E7"/>
    <w:rsid w:val="00FA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7AE00"/>
  <w15:chartTrackingRefBased/>
  <w15:docId w15:val="{43BD7B09-3ADD-1E47-9DAB-E9FC85747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F3E"/>
    <w:pPr>
      <w:spacing w:before="120" w:after="240" w:line="240" w:lineRule="auto"/>
    </w:pPr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7F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F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F3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F3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F3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F3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F3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F3E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F3E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F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F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F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F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F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F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F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F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F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F3E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7F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F3E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7F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F3E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7F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F3E"/>
    <w:pPr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7F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F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F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F3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B7F3E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B7F3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zhang@som.umarylan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19</Words>
  <Characters>3737</Characters>
  <Application>Microsoft Office Word</Application>
  <DocSecurity>0</DocSecurity>
  <Lines>177</Lines>
  <Paragraphs>166</Paragraphs>
  <ScaleCrop>false</ScaleCrop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Peixiang (Peter)</dc:creator>
  <cp:keywords/>
  <dc:description/>
  <cp:lastModifiedBy>Zhang, Peixiang (Peter)</cp:lastModifiedBy>
  <cp:revision>1</cp:revision>
  <dcterms:created xsi:type="dcterms:W3CDTF">2025-12-24T16:14:00Z</dcterms:created>
  <dcterms:modified xsi:type="dcterms:W3CDTF">2025-12-24T16:21:00Z</dcterms:modified>
</cp:coreProperties>
</file>